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1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06"/>
        <w:gridCol w:w="856"/>
        <w:gridCol w:w="900"/>
        <w:gridCol w:w="1707"/>
        <w:gridCol w:w="567"/>
        <w:gridCol w:w="586"/>
        <w:gridCol w:w="616"/>
        <w:gridCol w:w="537"/>
        <w:gridCol w:w="816"/>
        <w:gridCol w:w="807"/>
        <w:gridCol w:w="840"/>
        <w:gridCol w:w="1308"/>
        <w:gridCol w:w="1410"/>
        <w:gridCol w:w="1368"/>
        <w:gridCol w:w="788"/>
        <w:gridCol w:w="907"/>
      </w:tblGrid>
      <w:tr w:rsidR="000C1B59" w:rsidRPr="00AA10A8" w14:paraId="66BA8C3D" w14:textId="77777777" w:rsidTr="00C950A0">
        <w:trPr>
          <w:trHeight w:val="600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9FFF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DB998" w14:textId="5254A96C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otal Patie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5B04B" w14:textId="1019178C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Patients in Group</w:t>
            </w:r>
          </w:p>
        </w:tc>
        <w:tc>
          <w:tcPr>
            <w:tcW w:w="1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9104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39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338E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Orthopedic Diagnosis (n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AFB7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Male/ Female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CEBC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Average Age (SD or range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D0C7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3809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Biopsy Sample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97234" w14:textId="7D8DC896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TR + Biopsy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F220F" w14:textId="1B563F4C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g Light Chain + Biopsy</w:t>
            </w:r>
          </w:p>
        </w:tc>
      </w:tr>
      <w:tr w:rsidR="000C1B59" w:rsidRPr="00AA10A8" w14:paraId="53047D9D" w14:textId="77777777" w:rsidTr="00C950A0">
        <w:trPr>
          <w:trHeight w:val="146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2E47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4719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59F9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759F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7F4105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TS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245DE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Hip O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3367D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Knee OA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24A0A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LS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338A2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Rotator Cuff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46993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Biceps Tendon</w:t>
            </w: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161B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DBDCDC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58BCBD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16F52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C8C0E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D139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211D4346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53C500" w14:textId="01151A47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kasaki et al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B9907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E78AE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C9AFA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oung contro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64F97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C3ACA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C3D7E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D3F03E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5856AD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61981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14BB9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/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6C844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 (9.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1AEF54" w14:textId="6BC83F58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5C666B" w14:textId="16DA1979" w:rsidR="000C1B59" w:rsidRPr="00AA10A8" w:rsidRDefault="00FB16D2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knee joint </w:t>
            </w:r>
            <w:r w:rsidR="000C1B59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rtilag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D20F3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9E332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4646501C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AA1A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09747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8C5D49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78A8B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d controls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7ECB5B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0318E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4DF01F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5BA62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028B0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19B4E8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1F53A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/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D7F3C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.9 (6.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AFBF4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utopsy</w:t>
            </w: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E4A0A8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82503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74CBEF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60977DC2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7C283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FFBA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072E6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8C30B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ndergoing TKA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35834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4FAB1B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7F4D7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CB54E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84DBC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EFAA5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67D2E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/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11EFC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.6 (13.1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229AB8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3A5E68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E8ABC3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B64442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19FEC04D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C06367" w14:textId="3775D8DB" w:rsidR="00AA10A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us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em </w:t>
            </w: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epen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B23DC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F919EB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64144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wt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6BB632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398F6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3F4A5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B13E956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EB5A2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EDDF02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9137F5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2/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1C588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 (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7CA7B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30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9B6F04" w14:textId="65177531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biopsy</w:t>
            </w:r>
          </w:p>
        </w:tc>
      </w:tr>
      <w:tr w:rsidR="00AA10A8" w:rsidRPr="00AA10A8" w14:paraId="5D455A38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4074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78582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09A2D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B9116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9DDB3E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94C4938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A18CB6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9FF1C5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0AC94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D8001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88F3C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4/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FE2A8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 (1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BB2979F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8A49718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AA10A8" w:rsidRPr="00AA10A8" w14:paraId="24A91384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302C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DECAD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5D69A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9AB56CD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m</w:t>
            </w:r>
            <w:proofErr w:type="spellEnd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gene carri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2DF19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99A551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67D34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21A6E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0DEBA0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4153A0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5F3340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/6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3DCD8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 (11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02A57D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3F40E2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AA10A8" w:rsidRPr="00AA10A8" w14:paraId="4A5976AD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55E7AA2" w14:textId="5F809E1C" w:rsidR="00AA10A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shop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935DDD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84A5E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DE493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wt</w:t>
            </w:r>
            <w:proofErr w:type="spellEnd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m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ACA8C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D3277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9EE0C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21B0CB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8843A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98F4E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F900F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/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A6C78B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.4 (9.2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41E1B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trospective chart review</w:t>
            </w:r>
          </w:p>
        </w:tc>
        <w:tc>
          <w:tcPr>
            <w:tcW w:w="30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3D9A6A" w14:textId="13EE83EE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biopsy</w:t>
            </w:r>
          </w:p>
        </w:tc>
      </w:tr>
      <w:tr w:rsidR="00AA10A8" w:rsidRPr="00AA10A8" w14:paraId="4983D33F" w14:textId="77777777" w:rsidTr="00C950A0">
        <w:trPr>
          <w:trHeight w:val="240"/>
        </w:trPr>
        <w:tc>
          <w:tcPr>
            <w:tcW w:w="11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52A9E17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FFD0F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0164A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806131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1D89EB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340AC41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1CEFB6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24F87F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D5E291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5BCC25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B3916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/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DD7D06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.6 (9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F1224E5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750957D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4489DABB" w14:textId="77777777" w:rsidTr="00C950A0">
        <w:trPr>
          <w:trHeight w:val="480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14BF4DF" w14:textId="75B2161F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ernandez Fuertes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FDF8D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3F095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556CC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diopathic 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39D30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62504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AE49E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55C66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AA6DE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47587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19986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/1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F7C88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 (1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D5F16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9C2736" w14:textId="016428AA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CL, </w:t>
            </w:r>
            <w:r w:rsidR="00DC0D2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990E1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BD9F0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A10A8" w:rsidRPr="00AA10A8" w14:paraId="06EBC610" w14:textId="77777777" w:rsidTr="00C950A0">
        <w:trPr>
          <w:trHeight w:val="27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990AF3" w14:textId="5A05F5C6" w:rsidR="00AA10A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eller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46165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D50B5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21A1E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wt</w:t>
            </w:r>
            <w:proofErr w:type="spellEnd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with HF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4C56A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A5590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552DE6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CE878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331281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59A705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694195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/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05D802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.9 (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3C875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sisted elbow flexion</w:t>
            </w:r>
          </w:p>
        </w:tc>
        <w:tc>
          <w:tcPr>
            <w:tcW w:w="30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579494" w14:textId="12021206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biopsy</w:t>
            </w:r>
          </w:p>
        </w:tc>
      </w:tr>
      <w:tr w:rsidR="00AA10A8" w:rsidRPr="00AA10A8" w14:paraId="120ECC7C" w14:textId="77777777" w:rsidTr="00C950A0">
        <w:trPr>
          <w:trHeight w:val="27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A148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33CA9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8B1E9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22A3F0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F, no amyloidosis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F7F06D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CF4EF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14B9D0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292BD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84AC2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CE33F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AC104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/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F9383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.1 (8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EDF68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0A8429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2D832FE0" w14:textId="77777777" w:rsidTr="00C950A0">
        <w:trPr>
          <w:trHeight w:val="27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CC764AC" w14:textId="2B7C6EC2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ies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6DFA1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203BD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A582A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90F8D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A6F2E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C039A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70203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91D84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23930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CD69C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/4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610F5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22-82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96D1E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mbar decompression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004FF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08423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E049F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2D9D5205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D0815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5FF903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4CA07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EB4D330" w14:textId="739CBC38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LDH or LSS </w:t>
            </w:r>
            <w:r w:rsidR="009C76DA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</w:t>
            </w: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A16D01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3A2C1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AB971F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56499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45190C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2CE0B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B68B7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109DF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.8 (51-8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8992E7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D5974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718D30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64D71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693168" w:rsidRPr="00AA10A8" w14:paraId="542E0334" w14:textId="77777777" w:rsidTr="00C950A0">
        <w:trPr>
          <w:trHeight w:val="27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760659B" w14:textId="762C4CBE" w:rsidR="0069316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ioeva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826B258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9494F1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229328" w14:textId="13CB9798" w:rsidR="0069316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</w:t>
            </w:r>
            <w:r w:rsidR="00693168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+ biops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742273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5A631B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98C7AB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30C231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9687D3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E58212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BBACE8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/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E4F4E1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 (59-87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934936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6C5E8E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CL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74416F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FEFC9D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693168" w:rsidRPr="00AA10A8" w14:paraId="2EBF8200" w14:textId="77777777" w:rsidTr="00C950A0">
        <w:trPr>
          <w:trHeight w:val="270"/>
        </w:trPr>
        <w:tc>
          <w:tcPr>
            <w:tcW w:w="110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43DB883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EDC2C2A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973866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5B8589" w14:textId="72550F8A" w:rsidR="0069316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</w:t>
            </w:r>
            <w:r w:rsidR="00693168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+ biopsy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EA293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4FB806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C5370C3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198D40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74CDB19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A7DF186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A7784C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/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BED48C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 (59-92)</w:t>
            </w:r>
          </w:p>
        </w:tc>
        <w:tc>
          <w:tcPr>
            <w:tcW w:w="14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6ECF000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AC014A1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E43C28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FE491EF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693168" w:rsidRPr="00AA10A8" w14:paraId="0FD0931A" w14:textId="77777777" w:rsidTr="00C950A0">
        <w:trPr>
          <w:trHeight w:val="270"/>
        </w:trPr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AFD5D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69793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CF1C47C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0B99F9" w14:textId="7D4C3B17" w:rsidR="0069316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</w:t>
            </w:r>
            <w:r w:rsidR="00693168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- biops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E9F87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BDACF1D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4879E7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79821D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815B4B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980E09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45F352E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4/6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387EB3E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 (17-93)</w:t>
            </w:r>
          </w:p>
        </w:tc>
        <w:tc>
          <w:tcPr>
            <w:tcW w:w="1410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5898F1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F0334A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6EC5A47" w14:textId="77777777" w:rsidR="00693168" w:rsidRPr="00AA10A8" w:rsidRDefault="0069316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45018B5" w14:textId="77777777" w:rsidR="00693168" w:rsidRPr="00AA10A8" w:rsidRDefault="0069316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3C9E594B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A7FA87" w14:textId="382A3E8C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42DBB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F3F10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730CB0" w14:textId="3E43F5AF" w:rsidR="000C1B59" w:rsidRPr="00AA10A8" w:rsidRDefault="00C715FD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</w:t>
            </w:r>
            <w:r w:rsidR="000C1B59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- biops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BA7FB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C3AAF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83754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3684F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97308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2E55A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97FB7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/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971FB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.5 (58-72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A8390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9F6B1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oviu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DC7D7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C62C4D" w14:textId="50351383" w:rsidR="000C1B59" w:rsidRPr="00AA10A8" w:rsidRDefault="00C715FD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C1B59" w:rsidRPr="00AA10A8" w14:paraId="6A5F57F5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D46B7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C5AB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A0590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84067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 + biopsy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EF98B9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6C800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7C55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DB453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2FA62D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AAF67B7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2AB07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/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C1C9E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.5 (65-7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B6AC37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D9501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E38F5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FE49B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0755E336" w14:textId="77777777" w:rsidTr="00C950A0">
        <w:trPr>
          <w:trHeight w:val="495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BE47B7" w14:textId="4452C579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yle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D21F0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FD50C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811623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+ biops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F2F74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06653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66E9A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1F1F8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0A941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DFA91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66D1C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/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8B049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 (53-93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F3B859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8009C7" w14:textId="144363DA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CL, </w:t>
            </w:r>
            <w:r w:rsidR="00DC0D2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040C1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651487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1B6622A3" w14:textId="77777777" w:rsidTr="00C950A0">
        <w:trPr>
          <w:trHeight w:val="495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FA4A44" w14:textId="47A6BC1A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kamichi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FFB64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013FC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F96C2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diopathic 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B79F8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6F420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44CD6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89A1F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186D7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2CEA3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22146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/1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76684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 (45-85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8B14A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A33E1A" w14:textId="63CD5061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CL, </w:t>
            </w:r>
            <w:r w:rsidR="00DC0D2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924E9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DD432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4C00F635" w14:textId="77777777" w:rsidTr="00C950A0">
        <w:trPr>
          <w:trHeight w:val="27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84B772B" w14:textId="0046E15C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iggemeyer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27900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CE1DF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612F8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6925D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DE554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7A049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0E1A0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0A235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FB7AE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A7D5A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/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BB3AF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.4 (7.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2D1AF0E" w14:textId="36338965" w:rsidR="000C1B59" w:rsidRPr="00AA10A8" w:rsidRDefault="00600092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35953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ovium, cartilage, bon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AA0C6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AA0EA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7FCD0555" w14:textId="77777777" w:rsidTr="00C950A0">
        <w:trPr>
          <w:trHeight w:val="8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F22B6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4786B6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BC5B5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087F5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 + biopsy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0A97B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D6BBA5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8D7D06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61E4F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9AB04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68682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6FB4D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7AA4A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.8 (60-87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90B8C1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0AE82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7957F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308E3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AA10A8" w:rsidRPr="00AA10A8" w14:paraId="61F007D4" w14:textId="77777777" w:rsidTr="00C950A0">
        <w:trPr>
          <w:trHeight w:val="465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7528BE8" w14:textId="397BBF39" w:rsidR="00AA10A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ubin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E313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25D5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407C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wt</w:t>
            </w:r>
            <w:proofErr w:type="spellEnd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with cardiomyopath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B6570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F551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 TH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09100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 TKA</w:t>
            </w:r>
          </w:p>
        </w:tc>
        <w:tc>
          <w:tcPr>
            <w:tcW w:w="5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77C9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2E97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 RCR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47BA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  <w:p w14:paraId="7918EA0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  <w:p w14:paraId="4BD6A3AC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  <w:p w14:paraId="0451E005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  <w:p w14:paraId="540BCDD2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  <w:p w14:paraId="63E3DF5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C9FB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/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9154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 (7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0191F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trospective chart review - had patient undergone THA or TKA?</w:t>
            </w:r>
          </w:p>
        </w:tc>
        <w:tc>
          <w:tcPr>
            <w:tcW w:w="3063" w:type="dxa"/>
            <w:gridSpan w:val="3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12BF5" w14:textId="07FC45FC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biopsy</w:t>
            </w:r>
          </w:p>
        </w:tc>
      </w:tr>
      <w:tr w:rsidR="00AA10A8" w:rsidRPr="00AA10A8" w14:paraId="2A758F5A" w14:textId="77777777" w:rsidTr="00C950A0">
        <w:trPr>
          <w:trHeight w:val="450"/>
        </w:trPr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9483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7203CAD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A16D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B0382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m</w:t>
            </w:r>
            <w:proofErr w:type="spellEnd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with cardiomyopathy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25E0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F120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TH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399AB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 TKA</w:t>
            </w:r>
          </w:p>
        </w:tc>
        <w:tc>
          <w:tcPr>
            <w:tcW w:w="53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4B0A0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C249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 RCR</w:t>
            </w:r>
          </w:p>
        </w:tc>
        <w:tc>
          <w:tcPr>
            <w:tcW w:w="8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A41589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B0575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/1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D276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 (10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8E7D3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  <w:hideMark/>
          </w:tcPr>
          <w:p w14:paraId="523DDDDF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AA10A8" w:rsidRPr="00AA10A8" w14:paraId="774B95CD" w14:textId="77777777" w:rsidTr="00C950A0">
        <w:trPr>
          <w:trHeight w:val="45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093347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B0124DA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EF94F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3386ED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 with cardiomyopathy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CC03D8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BC55D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 TH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735701E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 TKA</w:t>
            </w: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1B2164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DCC1C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 RCR</w:t>
            </w: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703084C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622200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/5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BF446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 (11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1AFD433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58712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4629C91F" w14:textId="77777777" w:rsidTr="00C950A0">
        <w:trPr>
          <w:trHeight w:val="270"/>
        </w:trPr>
        <w:tc>
          <w:tcPr>
            <w:tcW w:w="110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9BED8A1" w14:textId="4A0E9FDA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m</w:t>
            </w:r>
            <w:r w:rsidRPr="007E0BE7">
              <w:rPr>
                <w:rFonts w:ascii="Times" w:hAnsi="Times"/>
                <w:sz w:val="18"/>
                <w:szCs w:val="18"/>
              </w:rPr>
              <w:t>õ</w:t>
            </w: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s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89556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9E441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A7AB0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 V30M mut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5928F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85B4D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779AE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7DB6D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DBBDF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140D4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4EB83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/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FCB6E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.1 (30-70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02390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9528B5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C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B8ABF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A9623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6885B091" w14:textId="77777777" w:rsidTr="00C950A0">
        <w:trPr>
          <w:trHeight w:val="48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58EBD" w14:textId="4FE27F8B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Scott et al</w:t>
            </w: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1D8C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533C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F9CF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vision CT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5F43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5DFA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2F4E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ACBF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082F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D710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6334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/1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AB9F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 (52-88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CD38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vision CT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CC979" w14:textId="17F4A725" w:rsidR="000C1B59" w:rsidRPr="00AA10A8" w:rsidRDefault="00DC0D2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A0D76" w14:textId="77777777" w:rsidR="000C1B59" w:rsidRPr="00AA10A8" w:rsidRDefault="000C1B59" w:rsidP="000C1B59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32DEC" w14:textId="77777777" w:rsidR="000C1B59" w:rsidRPr="00AA10A8" w:rsidRDefault="000C1B59" w:rsidP="000C1B59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C1B59" w:rsidRPr="00AA10A8" w14:paraId="271B7BA1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D391DA" w14:textId="435DBD16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kijima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E8F369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2EAD0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4B1B64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diopathic CT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AA5A2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51188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27D4A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1504A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5F235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DAFFA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8E244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/5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12684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.3 (11.5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370CE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7F72B6D" w14:textId="0819252E" w:rsidR="000C1B59" w:rsidRPr="00AA10A8" w:rsidRDefault="00DC0D2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49B3D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84FE4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46329EF2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28BC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A402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9B8AE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2CBA5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diopathic CTS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5E0E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16EA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BE149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028D99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A3075E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0282F6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AE7DD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/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1FA17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.1 (8.9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830B5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F577EE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ABF30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1982E3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544ACC7E" w14:textId="77777777" w:rsidTr="00C950A0">
        <w:trPr>
          <w:trHeight w:val="22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87A0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DB11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BE82D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AE254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utopsy contro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D9175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0687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293DE8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CC468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0BA2A9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101C21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80E71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/18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2F4B2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.8 (8.4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630EA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rpal tunnel dissection</w:t>
            </w: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36F82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DC0E27" w14:textId="77777777" w:rsidR="000C1B59" w:rsidRPr="00AA10A8" w:rsidRDefault="000C1B59" w:rsidP="000E2F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B179F6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07BB9C2F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93DFB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9E5B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8EF6C5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BEF9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utopsy control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C25CB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16C175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C7973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6008DB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E4A826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7A3F5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C480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C48F4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B8B8E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9A85A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055A2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60CD9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E2FBF" w:rsidRPr="00AA10A8" w14:paraId="63934CCC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3635C63" w14:textId="270AAA31" w:rsidR="000E2FBF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perry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DC2D56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C4213E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3C4208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amyloid - biops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BE0626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FEA019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508CB6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33313B6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87EEAE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14:paraId="4EDC6094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71F6AA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45/4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10BCFC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68 (60-74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F2EF8AC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hAnsi="Times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06B241" w14:textId="7F9ECAAD" w:rsidR="000E2FBF" w:rsidRPr="00AA10A8" w:rsidRDefault="00DC0D2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F1444C" w14:textId="74EC9AE9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D60BE6" w14:textId="30A0C783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E2FBF" w:rsidRPr="00AA10A8" w14:paraId="5C44A156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60A93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0626D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CCABD7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93272" w14:textId="18151FF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 + biopsy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102FF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31CEAB2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47648475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A5584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EFA110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02C33F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sz w:val="18"/>
                <w:szCs w:val="18"/>
              </w:rPr>
              <w:t>1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918F5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/4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0F5D5F" w14:textId="77777777" w:rsidR="000E2FBF" w:rsidRPr="00AA10A8" w:rsidRDefault="000E2FBF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.5 (65-80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7DF4B5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6218C82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183F60" w14:textId="0315C329" w:rsidR="000E2FBF" w:rsidRPr="00AA10A8" w:rsidRDefault="000E2FBF" w:rsidP="000E2F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443226" w14:textId="77777777" w:rsidR="000E2FBF" w:rsidRPr="00AA10A8" w:rsidRDefault="000E2FBF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4CF7F20B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EE4FA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72E40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A3C8D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5E0069" w14:textId="0FFB0741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Ig light chain </w:t>
            </w:r>
            <w:r w:rsidR="005A5F50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+ biopsy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2771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1E06B8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6988F0E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FB5B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53B5D3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72D24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sz w:val="18"/>
                <w:szCs w:val="18"/>
              </w:rPr>
              <w:t>1</w:t>
            </w: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F8DCF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241789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4BB63A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EB367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94640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CECF6A" w14:textId="001E9758" w:rsidR="000C1B59" w:rsidRPr="00AA10A8" w:rsidRDefault="000E2FBF" w:rsidP="000E2FB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C1B59" w:rsidRPr="00AA10A8" w14:paraId="5FDA1C9F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0D7659" w14:textId="4CD9754D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tein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8212D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18B7A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49CEA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- biops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894F1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AC9D5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1E01D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39045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67A39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FCB88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4085A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D54841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E5BCB7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99195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CL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6D6C7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E770A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3385908B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8EB0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AE7C7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EA794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3CCAD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+ biopsy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EF07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A9C45A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28B62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E1405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6D8C8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DB5628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927B9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9C047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6.9 (11.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463C39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25436F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3CDDF9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C07D50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C1B59" w:rsidRPr="00AA10A8" w14:paraId="60D9886F" w14:textId="77777777" w:rsidTr="00C950A0">
        <w:trPr>
          <w:trHeight w:val="8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606F426" w14:textId="05BDB3CE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eyoshi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D10C8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D97B4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5AC7C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AF029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03713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1BF9E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4F6E2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41E0C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5A045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466799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/5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528D5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.4 (9.1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04F80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TR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AC11F0" w14:textId="412A925A" w:rsidR="000C1B59" w:rsidRPr="00AA10A8" w:rsidRDefault="00DC0D2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T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539058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95974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5DE83837" w14:textId="77777777" w:rsidTr="00C950A0">
        <w:trPr>
          <w:trHeight w:val="22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3FE0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4A44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0682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87968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A6790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77E066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C8061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9F740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3232A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CE779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F329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D507E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.5 (10.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19CE71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5AEE0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6A0F5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DBF23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0B2592CD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1891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B4516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A2C7E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DC0F0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otator cuff tea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399A7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E8C5E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FFC87C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F2CAB7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57C95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D4CA6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6A90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6FBEC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.9 (7.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8F6791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otator cuff repair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2911696" w14:textId="4F509835" w:rsidR="000C1B59" w:rsidRPr="00AA10A8" w:rsidRDefault="00DC0D2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1C7C8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E1AFE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48A2F035" w14:textId="77777777" w:rsidTr="00C950A0">
        <w:trPr>
          <w:trHeight w:val="21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D753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5FE3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F76CC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43F5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CDF56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4BFDF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75B5B4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6CA7FF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9D507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B250EF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B1D5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61CB7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.5 (16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C6FF1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73559B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4C0AAF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E6A8CA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19D8CE60" w14:textId="77777777" w:rsidTr="00C950A0">
        <w:trPr>
          <w:trHeight w:val="21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5FFA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DF18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76A60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CCFF9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SS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476068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EE5CF4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14E776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48116B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D1361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A14489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108C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2B21F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.8 (6.3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C3193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mbar decompression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AAF89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0FC01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4979F7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7A37AC4D" w14:textId="77777777" w:rsidTr="00C950A0">
        <w:trPr>
          <w:trHeight w:val="22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203F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E81A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8FDD1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7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21D93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977B6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E662FD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46ADB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821D9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DB51B5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E6C66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52EB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ECD94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.8 (15.4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2591DC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FD7A3E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B865A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20BE7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43BE1824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D9F458" w14:textId="15F8795B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akanashi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7F9CD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B20D1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AD5C1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B38AD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E15C4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9ED0D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BF6E6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FC11A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3E2D8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646EA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/2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3F6C15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 (9.1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63B59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83A484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ynovium from both joint sides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F3D79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A3534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00724D34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B0FF02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3D91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1B96B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C723BD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negative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6E213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FBFAD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3D49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906D3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B9C8B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3550A9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84FA7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/18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8A2B88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.4 (9.3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7B4DAF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42334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B58E40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E1ED8D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2F3DE525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086DA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273A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FAF15C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F0A124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positive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6C7FB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D6D743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033C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7A0324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B518A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803A47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488DA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/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704EE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 (4.6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08F2BE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947491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48C04F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06642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2D5DC2E6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8C8B43" w14:textId="41C32F9C" w:rsidR="000C1B59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chihara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C78CD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872E58D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ADD3D1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family history of amyloidosi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7CB62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63DA9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C6B5F2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3EB086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06D394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EFB8DE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594104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/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40BEAA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 (16-78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ADF8847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KA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7BE3D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riarticular F&amp;A tissue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E04CA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E885B3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0C1B59" w:rsidRPr="00AA10A8" w14:paraId="3E5C5372" w14:textId="77777777" w:rsidTr="00C950A0">
        <w:trPr>
          <w:trHeight w:val="27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AC51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8553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D2A89A9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3EFD37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290BE8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EB3DD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AFCB9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F22A7D6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8DB53A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A6E4EE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D5F625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50B771" w14:textId="77777777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S (19-52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9A474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7ACADA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8FCBF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90C82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6BE1670D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FA01DF" w14:textId="02762C76" w:rsidR="00AA10A8" w:rsidRPr="00AA10A8" w:rsidRDefault="00DF2D9A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stermark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26B076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4C80CD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F5FB88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amyloi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BF800D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A03F13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A09944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24859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26D5E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E951D7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F58B29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86682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.8 (9.9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3B14F0F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mbar decompression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432D760" w14:textId="70FD5CD2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F, bone fragments, other CT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7D716A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74CCCC" w14:textId="77777777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AA10A8" w:rsidRPr="00AA10A8" w14:paraId="0D85821A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B5FB9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41BBE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391233" w14:textId="0B75DC2B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17C27FD" w14:textId="03A32CE4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myloid +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316D952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E9BF269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AF74E5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244B5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06BDDEB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52D3D96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A08CB1" w14:textId="2CAF856B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/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424880" w14:textId="59D2CD15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.1 (44-87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6E44D6A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7A992C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5319A2" w14:textId="3FA56566" w:rsidR="00AA10A8" w:rsidRPr="00AA10A8" w:rsidRDefault="00AA10A8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0B1DDC" w14:textId="77777777" w:rsidR="00AA10A8" w:rsidRPr="00AA10A8" w:rsidRDefault="00AA10A8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0C1B59" w:rsidRPr="00AA10A8" w14:paraId="48EE3B73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CD89D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EEF95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E9D3DC" w14:textId="23B42628" w:rsidR="000C1B59" w:rsidRPr="00AA10A8" w:rsidRDefault="00A16E7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71899E" w14:textId="09325AFC" w:rsidR="000C1B59" w:rsidRPr="00AA10A8" w:rsidRDefault="000C1B59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TR amyloid</w:t>
            </w:r>
            <w:r w:rsidR="00A16E7C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DB96569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746674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8B4CFB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14EEB0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5157D93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7F4D9E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D16F62" w14:textId="62D0FA7B" w:rsidR="000C1B59" w:rsidRPr="00AA10A8" w:rsidRDefault="00A16E7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/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AAB2EF" w14:textId="3100CFEC" w:rsidR="000C1B59" w:rsidRPr="00AA10A8" w:rsidRDefault="00A16E7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 (5.6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A9F345F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8A8E72C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B94179" w14:textId="472FBE50" w:rsidR="000C1B59" w:rsidRPr="00AA10A8" w:rsidRDefault="00A16E7C" w:rsidP="00C715F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811AB88" w14:textId="77777777" w:rsidR="000C1B59" w:rsidRPr="00AA10A8" w:rsidRDefault="000C1B59" w:rsidP="00C715F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</w:tr>
      <w:tr w:rsidR="00FF1122" w:rsidRPr="00AA10A8" w14:paraId="38377364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48376C2" w14:textId="46F80E89" w:rsidR="00FF1122" w:rsidRPr="00AA10A8" w:rsidRDefault="00DF2D9A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anagisawa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26F951E" w14:textId="5F5A1F66" w:rsidR="00FF1122" w:rsidRPr="00AA10A8" w:rsidRDefault="00DC0D2C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 (</w:t>
            </w:r>
            <w:r w:rsidR="00FF1122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 w:rsidR="00FF1122"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mp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DB872EB" w14:textId="201C0FC6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81D851A" w14:textId="63481F58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SS with amyl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F880737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089C1D8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FDE2E6C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9A7AC7E" w14:textId="29F533C3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091391C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E48D11F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A8B65F4" w14:textId="3AC95698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/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0D33DBA" w14:textId="36879EFC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 (7.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F3B441" w14:textId="51FEFDDC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mbar decompression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A56F77C" w14:textId="2ECC85C0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5611522" w14:textId="1F1A5D19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48747EF6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554378B7" w14:textId="77777777" w:rsidTr="00C950A0">
        <w:trPr>
          <w:trHeight w:val="255"/>
        </w:trPr>
        <w:tc>
          <w:tcPr>
            <w:tcW w:w="11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46A325F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91B2827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1E01824" w14:textId="51724DD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D0AEADA" w14:textId="29210F11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SS no amyl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6E09BDE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1C851FD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CFE358B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F58FF26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4410CA1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E8E3C54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1AD3310" w14:textId="744BD078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/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C8CD0C5" w14:textId="1B898EDF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 (6.4)</w:t>
            </w:r>
          </w:p>
        </w:tc>
        <w:tc>
          <w:tcPr>
            <w:tcW w:w="1410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6131D507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FC667FA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098FB40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68F9E141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4895015C" w14:textId="77777777" w:rsidTr="00C950A0">
        <w:trPr>
          <w:trHeight w:val="255"/>
        </w:trPr>
        <w:tc>
          <w:tcPr>
            <w:tcW w:w="11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C139E51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7AD55C8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FC090A7" w14:textId="073ABD7C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97A3CF2" w14:textId="7383E18F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DH no amyl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180E76E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93B46CC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217BFCC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425DE16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BC5B7D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B29FE9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518674F" w14:textId="25712EE6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/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43FF89F" w14:textId="02210274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.1 (10.6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531CB13" w14:textId="4767C7E6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iscectomy</w:t>
            </w:r>
          </w:p>
        </w:tc>
        <w:tc>
          <w:tcPr>
            <w:tcW w:w="136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484D2D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AC596CF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29374669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40C492C6" w14:textId="77777777" w:rsidTr="00C950A0">
        <w:trPr>
          <w:trHeight w:val="255"/>
        </w:trPr>
        <w:tc>
          <w:tcPr>
            <w:tcW w:w="1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698A96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FF684DE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F541375" w14:textId="736C9F64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77B7568" w14:textId="292BB232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DH with amylo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653BAAC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2D328C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1F90B6F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A3894CA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7B0DFB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782B97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D1198C5" w14:textId="0C5FED2D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/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71E7A30" w14:textId="571A95FD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.6 (10.1)</w:t>
            </w:r>
          </w:p>
        </w:tc>
        <w:tc>
          <w:tcPr>
            <w:tcW w:w="1410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074234E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11F3E42D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5485418D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14:paraId="1730A8B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F1122" w:rsidRPr="00AA10A8" w14:paraId="2A3F8141" w14:textId="77777777" w:rsidTr="00C950A0">
        <w:trPr>
          <w:trHeight w:val="255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6B89B5" w14:textId="1735D6FA" w:rsidR="00FF1122" w:rsidRPr="00AA10A8" w:rsidRDefault="00DF2D9A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Yanagisawa et al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8EEA47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BE73A6" w14:textId="75CDC796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675037" w14:textId="18BC0AC1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niscu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7D2E90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702952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EE14EB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EF6764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  <w:p w14:paraId="5CA54506" w14:textId="1555BAE4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55E639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6DF9E4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1869DB" w14:textId="34455F28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/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A1E216" w14:textId="21880051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1 (5.3)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6B0C35" w14:textId="0DA4FCE2" w:rsidR="00FF1122" w:rsidRPr="00AA10A8" w:rsidRDefault="00FF1122" w:rsidP="00AA10A8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KA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C0192A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eniscus, cartilage, synovium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920472" w14:textId="702A95D5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C17F5A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F1122" w:rsidRPr="00AA10A8" w14:paraId="4C9210AB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4E611E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0B92E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FCE82A" w14:textId="221126E3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0634D8E" w14:textId="0861856F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icular cartilage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A30034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4B8689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4FFB9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8340C3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D58498A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F09FEA9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7B76D4" w14:textId="05B4D23F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8A9044" w14:textId="39223FDF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3 (5.1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2CD2DBD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606581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22E864" w14:textId="2CC31247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3A3F0F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F1122" w:rsidRPr="00AA10A8" w14:paraId="33D768E4" w14:textId="77777777" w:rsidTr="00C950A0">
        <w:trPr>
          <w:trHeight w:val="22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65161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BCC73D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343033" w14:textId="2F2B4574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29E17B" w14:textId="091C31B8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ovial membrane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6BBF411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38EF57D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6C708F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12707F9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69B632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7F74BB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ADF83C" w14:textId="51ECD70A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18E884" w14:textId="4A3D35B9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517B1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7 (5.4)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9CFE2C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CFBF52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EB5E78" w14:textId="52A0F80C" w:rsidR="00FF1122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B93E57B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AA10A8" w:rsidRPr="00AA10A8" w14:paraId="75AEA57F" w14:textId="77777777" w:rsidTr="00C950A0">
        <w:trPr>
          <w:trHeight w:val="240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AAA363" w14:textId="18E88EAD" w:rsidR="00AA10A8" w:rsidRPr="00AA10A8" w:rsidRDefault="00DF2D9A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egri-Reiriz</w:t>
            </w:r>
            <w:proofErr w:type="spellEnd"/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t al</w:t>
            </w:r>
            <w:r w:rsidRPr="007E0BE7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  <w:r w:rsidR="00990B42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4AE09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96A93F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E785B1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00ACCB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F1CB41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0F387A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F6A58C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399DD7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68FA80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5EDF95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/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B44439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9AA2A87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rdiac evaluation for cardiomyopathy</w:t>
            </w:r>
          </w:p>
        </w:tc>
        <w:tc>
          <w:tcPr>
            <w:tcW w:w="306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E2B10A" w14:textId="2CC1FE5F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o biopsy</w:t>
            </w:r>
          </w:p>
        </w:tc>
      </w:tr>
      <w:tr w:rsidR="00AA10A8" w:rsidRPr="00AA10A8" w14:paraId="3681B245" w14:textId="77777777" w:rsidTr="00C950A0">
        <w:trPr>
          <w:trHeight w:val="240"/>
        </w:trPr>
        <w:tc>
          <w:tcPr>
            <w:tcW w:w="1106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FE34F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03660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82D13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A0609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TRwt</w:t>
            </w:r>
            <w:proofErr w:type="spellEnd"/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5D971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093AF93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CC366FA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F527715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AF60FB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8285CDD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7F88C3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/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AE920F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.5 (85-86)</w:t>
            </w:r>
          </w:p>
        </w:tc>
        <w:tc>
          <w:tcPr>
            <w:tcW w:w="1410" w:type="dxa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260E9B" w14:textId="77777777" w:rsidR="00AA10A8" w:rsidRPr="00AA10A8" w:rsidRDefault="00AA10A8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3063" w:type="dxa"/>
            <w:gridSpan w:val="3"/>
            <w:vMerge/>
            <w:tcBorders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0354416" w14:textId="77777777" w:rsidR="00AA10A8" w:rsidRPr="00AA10A8" w:rsidRDefault="00AA10A8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F1122" w:rsidRPr="00AA10A8" w14:paraId="39EE22ED" w14:textId="77777777" w:rsidTr="00C950A0">
        <w:trPr>
          <w:trHeight w:val="255"/>
        </w:trPr>
        <w:tc>
          <w:tcPr>
            <w:tcW w:w="11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8A0D656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D4B6FD8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0E79B4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5FA5C3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0670C99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C5B0C7F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BFB1F7C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5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BF39482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94F9DC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04238B6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8680C2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/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068485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B16A753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1E0028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yocardi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F8D2AC" w14:textId="77777777" w:rsidR="00FF1122" w:rsidRPr="00AA10A8" w:rsidRDefault="00FF1122" w:rsidP="00FF1122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B71002" w14:textId="77777777" w:rsidR="00FF1122" w:rsidRPr="00AA10A8" w:rsidRDefault="00FF1122" w:rsidP="00FF1122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A10A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6F21927" w14:textId="77777777" w:rsidR="000C1B59" w:rsidRPr="00AA10A8" w:rsidRDefault="000C1B59" w:rsidP="000C1B59">
      <w:pPr>
        <w:rPr>
          <w:rFonts w:ascii="Times" w:hAnsi="Times"/>
          <w:sz w:val="18"/>
          <w:szCs w:val="18"/>
        </w:rPr>
      </w:pPr>
    </w:p>
    <w:p w14:paraId="5ACA8AB8" w14:textId="1B4D81B3" w:rsidR="000C1B59" w:rsidRPr="00AA10A8" w:rsidRDefault="000C1B59">
      <w:pPr>
        <w:rPr>
          <w:rFonts w:ascii="Times" w:hAnsi="Times"/>
          <w:sz w:val="18"/>
          <w:szCs w:val="18"/>
        </w:rPr>
      </w:pPr>
      <w:r w:rsidRPr="00AA10A8">
        <w:rPr>
          <w:rFonts w:ascii="Times" w:hAnsi="Times"/>
          <w:sz w:val="18"/>
          <w:szCs w:val="18"/>
        </w:rPr>
        <w:t xml:space="preserve">Table 3. Patient demographics of included studies. AL (immunoglobulin light-chain amyloidosis); AKA (above knee amputation); ATTR (transthyretin amyloidosis); </w:t>
      </w:r>
      <w:proofErr w:type="spellStart"/>
      <w:r w:rsidRPr="00AA10A8">
        <w:rPr>
          <w:rFonts w:ascii="Times" w:hAnsi="Times"/>
          <w:sz w:val="18"/>
          <w:szCs w:val="18"/>
        </w:rPr>
        <w:t>ATTRm</w:t>
      </w:r>
      <w:proofErr w:type="spellEnd"/>
      <w:r w:rsidRPr="00AA10A8">
        <w:rPr>
          <w:rFonts w:ascii="Times" w:hAnsi="Times"/>
          <w:sz w:val="18"/>
          <w:szCs w:val="18"/>
        </w:rPr>
        <w:t xml:space="preserve"> (mutant transthyretin amyloidosis); </w:t>
      </w:r>
      <w:proofErr w:type="spellStart"/>
      <w:r w:rsidRPr="00AA10A8">
        <w:rPr>
          <w:rFonts w:ascii="Times" w:hAnsi="Times"/>
          <w:sz w:val="18"/>
          <w:szCs w:val="18"/>
        </w:rPr>
        <w:t>ATTRwt</w:t>
      </w:r>
      <w:proofErr w:type="spellEnd"/>
      <w:r w:rsidRPr="00AA10A8">
        <w:rPr>
          <w:rFonts w:ascii="Times" w:hAnsi="Times"/>
          <w:sz w:val="18"/>
          <w:szCs w:val="18"/>
        </w:rPr>
        <w:t xml:space="preserve"> (wild-type transthyretin amyloidosis); CT (connective tissue); CTR (carpal tunnel release); CTS (carpal tunnel syndrome); F&amp;A (foot and ankle); </w:t>
      </w:r>
      <w:r w:rsidR="00DC0D2C">
        <w:rPr>
          <w:rFonts w:ascii="Times" w:hAnsi="Times"/>
          <w:sz w:val="18"/>
          <w:szCs w:val="18"/>
        </w:rPr>
        <w:t xml:space="preserve">FTS (flexor tenosynovium); </w:t>
      </w:r>
      <w:r w:rsidRPr="00AA10A8">
        <w:rPr>
          <w:rFonts w:ascii="Times" w:hAnsi="Times"/>
          <w:sz w:val="18"/>
          <w:szCs w:val="18"/>
        </w:rPr>
        <w:t xml:space="preserve">HF (heart failure; Ig (immunoglobulin); LDH (lumbar disk herniation); LF (ligamentum flavum); LSS (lumbar spinal stenosis); - (negative); NS (not specified); + (positive); RCR (rotator cuff repair); </w:t>
      </w:r>
      <w:r w:rsidR="00DC0D2C">
        <w:rPr>
          <w:rFonts w:ascii="Times" w:hAnsi="Times"/>
          <w:sz w:val="18"/>
          <w:szCs w:val="18"/>
        </w:rPr>
        <w:t xml:space="preserve">RCT (rotator cuff tendon); </w:t>
      </w:r>
      <w:r w:rsidRPr="00AA10A8">
        <w:rPr>
          <w:rFonts w:ascii="Times" w:hAnsi="Times"/>
          <w:sz w:val="18"/>
          <w:szCs w:val="18"/>
        </w:rPr>
        <w:t>TCL (transverse carpal ligament); THA (total hip arthroplasty); TKA (total knee arthroplasty); TTR (transthyretin); TTR V30M (methionine for valine codon 30 of transthyretin gene)</w:t>
      </w:r>
    </w:p>
    <w:sectPr w:rsidR="000C1B59" w:rsidRPr="00AA10A8" w:rsidSect="000C1B59">
      <w:pgSz w:w="15840" w:h="12240" w:orient="landscape"/>
      <w:pgMar w:top="576" w:right="576" w:bottom="576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7024D"/>
    <w:multiLevelType w:val="hybridMultilevel"/>
    <w:tmpl w:val="3A482748"/>
    <w:lvl w:ilvl="0" w:tplc="5906B9E0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59"/>
    <w:rsid w:val="000C1B59"/>
    <w:rsid w:val="000E2FBF"/>
    <w:rsid w:val="00252BF7"/>
    <w:rsid w:val="0036279F"/>
    <w:rsid w:val="0059270A"/>
    <w:rsid w:val="005A5F50"/>
    <w:rsid w:val="00600092"/>
    <w:rsid w:val="00693168"/>
    <w:rsid w:val="007C375E"/>
    <w:rsid w:val="00824853"/>
    <w:rsid w:val="00990B42"/>
    <w:rsid w:val="009C76DA"/>
    <w:rsid w:val="00A16E7C"/>
    <w:rsid w:val="00AA10A8"/>
    <w:rsid w:val="00BD6FB0"/>
    <w:rsid w:val="00C04B8C"/>
    <w:rsid w:val="00C715FD"/>
    <w:rsid w:val="00C950A0"/>
    <w:rsid w:val="00DA1AC7"/>
    <w:rsid w:val="00DC0D2C"/>
    <w:rsid w:val="00DF2D9A"/>
    <w:rsid w:val="00E4298D"/>
    <w:rsid w:val="00E7491C"/>
    <w:rsid w:val="00FB16D2"/>
    <w:rsid w:val="00FF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D59BF"/>
  <w15:chartTrackingRefBased/>
  <w15:docId w15:val="{868DD0FD-4E58-2449-8D7B-D95079D7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B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B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B59"/>
  </w:style>
  <w:style w:type="paragraph" w:styleId="Footer">
    <w:name w:val="footer"/>
    <w:basedOn w:val="Normal"/>
    <w:link w:val="FooterChar"/>
    <w:uiPriority w:val="99"/>
    <w:unhideWhenUsed/>
    <w:rsid w:val="000C1B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B59"/>
  </w:style>
  <w:style w:type="character" w:customStyle="1" w:styleId="normaltextrun">
    <w:name w:val="normaltextrun"/>
    <w:basedOn w:val="DefaultParagraphFont"/>
    <w:rsid w:val="000C1B59"/>
  </w:style>
  <w:style w:type="character" w:customStyle="1" w:styleId="eop">
    <w:name w:val="eop"/>
    <w:basedOn w:val="DefaultParagraphFont"/>
    <w:rsid w:val="000C1B59"/>
  </w:style>
  <w:style w:type="paragraph" w:styleId="BalloonText">
    <w:name w:val="Balloon Text"/>
    <w:basedOn w:val="Normal"/>
    <w:link w:val="BalloonTextChar"/>
    <w:uiPriority w:val="99"/>
    <w:semiHidden/>
    <w:unhideWhenUsed/>
    <w:rsid w:val="000C1B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B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C1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2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derich, Paige</dc:creator>
  <cp:keywords/>
  <dc:description/>
  <cp:lastModifiedBy>Scheiderich, Paige</cp:lastModifiedBy>
  <cp:revision>23</cp:revision>
  <dcterms:created xsi:type="dcterms:W3CDTF">2020-05-16T01:07:00Z</dcterms:created>
  <dcterms:modified xsi:type="dcterms:W3CDTF">2020-12-16T01:32:00Z</dcterms:modified>
</cp:coreProperties>
</file>